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ind w:hanging="900"/>
        <w:jc w:val="both"/>
        <w:rPr>
          <w:lang w:val="en-GB"/>
        </w:rPr>
      </w:pPr>
      <w:r>
        <w:rPr>
          <w:sz w:val="28"/>
          <w:szCs w:val="28"/>
          <w:lang w:val="en-GB"/>
        </w:rPr>
        <w:t>Table S1 -</w:t>
      </w:r>
      <w:r>
        <w:rPr>
          <w:b/>
          <w:sz w:val="28"/>
          <w:szCs w:val="28"/>
          <w:lang w:val="en-GB"/>
        </w:rPr>
        <w:t xml:space="preserve"> Chemical compounds extracted from eggs and workers in </w:t>
      </w:r>
      <w:r>
        <w:rPr>
          <w:b/>
          <w:i/>
          <w:sz w:val="28"/>
          <w:szCs w:val="28"/>
          <w:lang w:val="en-GB"/>
        </w:rPr>
        <w:t>F. selysi</w:t>
      </w:r>
    </w:p>
    <w:tbl>
      <w:tblPr>
        <w:tblW w:w="10168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0"/>
        <w:gridCol w:w="3640"/>
        <w:gridCol w:w="560"/>
        <w:gridCol w:w="400"/>
        <w:gridCol w:w="400"/>
        <w:gridCol w:w="690"/>
        <w:gridCol w:w="690"/>
        <w:gridCol w:w="804"/>
        <w:gridCol w:w="240"/>
        <w:gridCol w:w="690"/>
        <w:gridCol w:w="690"/>
        <w:gridCol w:w="804"/>
      </w:tblGrid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er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s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et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>
              <w:rPr>
                <w:sz w:val="16"/>
                <w:szCs w:val="16"/>
              </w:rPr>
              <w:t>value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>
              <w:rPr>
                <w:sz w:val="16"/>
                <w:szCs w:val="16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2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decano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3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5 + Unknown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6 + Unknown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dec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-MeC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-MeC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decyl butyr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adec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tadec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adecano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0 (St)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adec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adec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e Propyl hex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C21 + Nonyl undecanoate + Decyl 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cos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23: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5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C23: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yl tridecanoate + Unknown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eicosanal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,9-MeC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4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MeC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2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C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1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MeC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C23 + Dec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0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3-diMeC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5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-MeC24 + Decyl tridecanoate + Undec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Dec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Nonyl tridecanoate + X-Me Dec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cyl tridecanoate + 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C25:2 + X-Me Decyl tri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25:1 + X-Me Undec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4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C25:1 + X-Me Nonyl tetradecanoate + Xi-Me Undec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25:1 + X,X'-diMe Nonyl tri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,X'-diMe Nonyl tri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3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28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2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,X'-diMe Nonyl tri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Undecyl tri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,11-,9-MeC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9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MeC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1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C25 + X-Me Decyl tetradecanoate + X-Me Undecyl tri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Un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C25 + Decyl tetradecanoate + Dodecyl d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-diMeC25 + X,X'-diMe Non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,X'-diMe 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-+ 3,7-di-MeC25 + Decyl pentadecanoate + Undecyl tetradecanoate + Dodecyl tri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1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7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Non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-C27:2 + X-Me Dec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'-C27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-C27:1</w:t>
            </w:r>
            <w:r>
              <w:rPr>
                <w:sz w:val="18"/>
                <w:szCs w:val="18"/>
              </w:rPr>
              <w:t xml:space="preserve"> + 7-C27:1 + X-Me 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27:1 + X-Me Dec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 xml:space="preserve">C27 </w:t>
            </w:r>
            <w:r>
              <w:rPr>
                <w:sz w:val="18"/>
                <w:szCs w:val="18"/>
              </w:rPr>
              <w:t>+  X,X'-diMe Dec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C27:2</w:t>
            </w:r>
            <w:r>
              <w:rPr>
                <w:sz w:val="18"/>
                <w:szCs w:val="18"/>
              </w:rPr>
              <w:t xml:space="preserve"> + X,X'-diMe Dec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,11-,9-MeC2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MeC27 + X,X'-diMe Dec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8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C27 + X-Me Undec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6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C27 + Dodecyl tetradecanoate + Decyl hex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7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C28 + </w:t>
            </w:r>
            <w:r>
              <w:rPr>
                <w:b/>
                <w:bCs/>
                <w:sz w:val="18"/>
                <w:szCs w:val="18"/>
              </w:rPr>
              <w:t>x,y-diMeC2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8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cyl hextadecanoate + Dodecyl pentadecanoate + Tridecyl tetr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Me Undecyl penta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9-C29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1-C29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3-C29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29: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C29: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29: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29 + Unknown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,9-MeC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0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MeC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9-C30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1-C30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eC29 + Dodecyl hextadecanoate + Decyl octodecanoate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30 + Unknown 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-,10-,8-MeC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1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0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9-C31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1-C31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-C31:1</w:t>
            </w:r>
            <w:r>
              <w:rPr>
                <w:sz w:val="18"/>
                <w:szCs w:val="18"/>
              </w:rPr>
              <w:t xml:space="preserve"> + 9,23-C31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1-C33: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uppressLineNumbers/>
        <w:spacing w:lineRule="auto" w:line="480"/>
        <w:ind w:left="-142" w:right="17" w:hanging="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620" w:right="1272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harChar2">
    <w:name w:val=" Char Char2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lang w:val="en-US"/>
    </w:rPr>
  </w:style>
  <w:style w:type="character" w:styleId="CharChar">
    <w:name w:val=" Char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8:28:00Z</dcterms:created>
  <dc:creator>Joël Meunier</dc:creator>
  <dc:description/>
  <cp:keywords/>
  <dc:language>en-US</dc:language>
  <cp:lastModifiedBy>Joël Meunier</cp:lastModifiedBy>
  <cp:lastPrinted>2011-03-22T15:48:00Z</cp:lastPrinted>
  <dcterms:modified xsi:type="dcterms:W3CDTF">2011-04-06T08:28:00Z</dcterms:modified>
  <cp:revision>2</cp:revision>
  <dc:subject/>
  <dc:title>SUPPLEMENTARY MATERIALS (2/2)</dc:title>
</cp:coreProperties>
</file>